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2D042C" w14:textId="77777777" w:rsidR="006E2663" w:rsidRPr="006E2663" w:rsidRDefault="006E2663" w:rsidP="006E2663">
      <w:pPr>
        <w:rPr>
          <w:rFonts w:ascii="Times New Roman" w:eastAsia="Times New Roman" w:hAnsi="Times New Roman" w:cs="Times New Roman"/>
          <w:b/>
          <w:sz w:val="24"/>
          <w:szCs w:val="24"/>
          <w:lang w:val="en"/>
        </w:rPr>
      </w:pPr>
      <w:r w:rsidRPr="006E2663">
        <w:rPr>
          <w:rFonts w:ascii="Times New Roman" w:eastAsia="Times New Roman" w:hAnsi="Times New Roman" w:cs="Times New Roman"/>
          <w:b/>
          <w:sz w:val="24"/>
          <w:szCs w:val="24"/>
          <w:lang w:val="en"/>
        </w:rPr>
        <w:t>Supplementary materials</w:t>
      </w:r>
    </w:p>
    <w:p w14:paraId="1805E706" w14:textId="77777777" w:rsidR="006E2663" w:rsidRPr="006E2663" w:rsidRDefault="006E2663" w:rsidP="006E2663">
      <w:pPr>
        <w:rPr>
          <w:rFonts w:ascii="Times New Roman" w:eastAsia="Times New Roman" w:hAnsi="Times New Roman" w:cs="Times New Roman"/>
          <w:b/>
          <w:sz w:val="24"/>
          <w:szCs w:val="24"/>
          <w:lang w:val="en"/>
        </w:rPr>
      </w:pPr>
      <w:bookmarkStart w:id="0" w:name="_tyjcwt" w:colFirst="0" w:colLast="0"/>
      <w:bookmarkEnd w:id="0"/>
      <w:r w:rsidRPr="006E2663">
        <w:rPr>
          <w:rFonts w:ascii="Times New Roman" w:eastAsia="Times New Roman" w:hAnsi="Times New Roman" w:cs="Times New Roman"/>
          <w:b/>
          <w:sz w:val="24"/>
          <w:szCs w:val="24"/>
          <w:lang w:val="en"/>
        </w:rPr>
        <w:t>S1: Characteristics of the patients responsible for the VOC index visits</w:t>
      </w:r>
    </w:p>
    <w:tbl>
      <w:tblPr>
        <w:tblW w:w="8370" w:type="dxa"/>
        <w:tblInd w:w="315" w:type="dxa"/>
        <w:tblBorders>
          <w:top w:val="single" w:sz="4" w:space="0" w:color="B4C6E7"/>
          <w:left w:val="single" w:sz="4" w:space="0" w:color="B4C6E7"/>
          <w:bottom w:val="single" w:sz="4" w:space="0" w:color="B4C6E7"/>
          <w:right w:val="single" w:sz="4" w:space="0" w:color="B4C6E7"/>
          <w:insideH w:val="single" w:sz="4" w:space="0" w:color="B4C6E7"/>
          <w:insideV w:val="single" w:sz="4" w:space="0" w:color="B4C6E7"/>
        </w:tblBorders>
        <w:tblLayout w:type="fixed"/>
        <w:tblLook w:val="04A0" w:firstRow="1" w:lastRow="0" w:firstColumn="1" w:lastColumn="0" w:noHBand="0" w:noVBand="1"/>
      </w:tblPr>
      <w:tblGrid>
        <w:gridCol w:w="2025"/>
        <w:gridCol w:w="2895"/>
        <w:gridCol w:w="3450"/>
      </w:tblGrid>
      <w:tr w:rsidR="006E2663" w:rsidRPr="006E2663" w14:paraId="3E66DBEC" w14:textId="77777777" w:rsidTr="00641901">
        <w:trPr>
          <w:trHeight w:val="20"/>
          <w:tblHeader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7C9F42" w14:textId="77777777" w:rsidR="006E2663" w:rsidRPr="006E2663" w:rsidRDefault="006E2663" w:rsidP="006E266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F664CC" w14:textId="77777777" w:rsidR="006E2663" w:rsidRPr="006E2663" w:rsidRDefault="006E2663" w:rsidP="006E266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8593F7" w14:textId="77777777" w:rsidR="006E2663" w:rsidRPr="006E2663" w:rsidRDefault="006E2663" w:rsidP="00FA468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  <w:r w:rsidRPr="006E26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  <w:t>Total patients</w:t>
            </w:r>
          </w:p>
          <w:p w14:paraId="728A4ADC" w14:textId="77777777" w:rsidR="006E2663" w:rsidRPr="006E2663" w:rsidRDefault="006E2663" w:rsidP="00FA468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  <w:r w:rsidRPr="006E26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  <w:t>(n = 64)</w:t>
            </w:r>
          </w:p>
        </w:tc>
      </w:tr>
      <w:tr w:rsidR="006E2663" w:rsidRPr="006E2663" w14:paraId="6A6FC3F4" w14:textId="77777777" w:rsidTr="00641901">
        <w:trPr>
          <w:trHeight w:val="20"/>
          <w:tblHeader/>
        </w:trPr>
        <w:tc>
          <w:tcPr>
            <w:tcW w:w="20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B0FCC46" w14:textId="77777777" w:rsidR="006E2663" w:rsidRPr="006E2663" w:rsidRDefault="006E2663" w:rsidP="00FA468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  <w:r w:rsidRPr="006E26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  <w:t>Age (years)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1C3D3E" w14:textId="77777777" w:rsidR="006E2663" w:rsidRPr="006E2663" w:rsidRDefault="006E2663" w:rsidP="00FA468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  <w:r w:rsidRPr="006E26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  <w:t>Median (IQR)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E666CFB" w14:textId="77777777" w:rsidR="006E2663" w:rsidRPr="006E2663" w:rsidRDefault="006E2663" w:rsidP="00FA46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6E2663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8 (19.75 – 34)</w:t>
            </w:r>
          </w:p>
        </w:tc>
      </w:tr>
      <w:tr w:rsidR="006E2663" w:rsidRPr="006E2663" w14:paraId="47975231" w14:textId="77777777" w:rsidTr="00641901">
        <w:trPr>
          <w:trHeight w:val="20"/>
          <w:tblHeader/>
        </w:trPr>
        <w:tc>
          <w:tcPr>
            <w:tcW w:w="20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BD61B3" w14:textId="77777777" w:rsidR="006E2663" w:rsidRPr="006E2663" w:rsidRDefault="006E2663" w:rsidP="00FA468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59E5BE" w14:textId="77777777" w:rsidR="006E2663" w:rsidRPr="006E2663" w:rsidRDefault="006E2663" w:rsidP="00FA468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  <w:r w:rsidRPr="006E26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  <w:t>Range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BCFA26F" w14:textId="77777777" w:rsidR="006E2663" w:rsidRPr="006E2663" w:rsidRDefault="006E2663" w:rsidP="00FA46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6E2663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4 - 50</w:t>
            </w:r>
          </w:p>
        </w:tc>
      </w:tr>
      <w:tr w:rsidR="006E2663" w:rsidRPr="006E2663" w14:paraId="617FF66E" w14:textId="77777777" w:rsidTr="00641901">
        <w:trPr>
          <w:trHeight w:val="20"/>
          <w:tblHeader/>
        </w:trPr>
        <w:tc>
          <w:tcPr>
            <w:tcW w:w="20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3901C9" w14:textId="77777777" w:rsidR="006E2663" w:rsidRPr="006E2663" w:rsidRDefault="006E2663" w:rsidP="00FA468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  <w:r w:rsidRPr="006E26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  <w:t>Gender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0649A6" w14:textId="77777777" w:rsidR="006E2663" w:rsidRPr="006E2663" w:rsidRDefault="006E2663" w:rsidP="00FA468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  <w:r w:rsidRPr="006E26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  <w:t>Male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441FAD" w14:textId="77777777" w:rsidR="006E2663" w:rsidRPr="006E2663" w:rsidRDefault="006E2663" w:rsidP="00FA46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6E2663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33 (51.6%)</w:t>
            </w:r>
          </w:p>
        </w:tc>
      </w:tr>
      <w:tr w:rsidR="006E2663" w:rsidRPr="006E2663" w14:paraId="2449D18E" w14:textId="77777777" w:rsidTr="00641901">
        <w:trPr>
          <w:trHeight w:val="20"/>
          <w:tblHeader/>
        </w:trPr>
        <w:tc>
          <w:tcPr>
            <w:tcW w:w="20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1DB7DA" w14:textId="77777777" w:rsidR="006E2663" w:rsidRPr="006E2663" w:rsidRDefault="006E2663" w:rsidP="00FA468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22CA29" w14:textId="77777777" w:rsidR="006E2663" w:rsidRPr="006E2663" w:rsidRDefault="006E2663" w:rsidP="00FA468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  <w:r w:rsidRPr="006E26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  <w:t>Female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B267EE" w14:textId="77777777" w:rsidR="006E2663" w:rsidRPr="006E2663" w:rsidRDefault="006E2663" w:rsidP="00FA46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6E2663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31 (48.4%)</w:t>
            </w:r>
          </w:p>
        </w:tc>
      </w:tr>
      <w:tr w:rsidR="006E2663" w:rsidRPr="006E2663" w14:paraId="00AAAA26" w14:textId="77777777" w:rsidTr="00641901">
        <w:trPr>
          <w:trHeight w:val="440"/>
        </w:trPr>
        <w:tc>
          <w:tcPr>
            <w:tcW w:w="20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EF901FD" w14:textId="77777777" w:rsidR="006E2663" w:rsidRPr="006E2663" w:rsidRDefault="006E2663" w:rsidP="00FA468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  <w:r w:rsidRPr="006E26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  <w:t>Number of index visits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CE12BC" w14:textId="77777777" w:rsidR="006E2663" w:rsidRPr="006E2663" w:rsidRDefault="006E2663" w:rsidP="00FA468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  <w:r w:rsidRPr="006E26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  <w:t>Median (IQR)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B1AF9C" w14:textId="0C278056" w:rsidR="006E2663" w:rsidRPr="006E2663" w:rsidRDefault="006E2663" w:rsidP="00FA46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6E2663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 (1 - 2)</w:t>
            </w:r>
          </w:p>
        </w:tc>
      </w:tr>
      <w:tr w:rsidR="006E2663" w:rsidRPr="006E2663" w14:paraId="6781F1A1" w14:textId="77777777" w:rsidTr="00641901">
        <w:trPr>
          <w:trHeight w:val="440"/>
        </w:trPr>
        <w:tc>
          <w:tcPr>
            <w:tcW w:w="20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4E294E" w14:textId="77777777" w:rsidR="006E2663" w:rsidRPr="006E2663" w:rsidRDefault="006E2663" w:rsidP="00FA468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936357" w14:textId="77777777" w:rsidR="006E2663" w:rsidRPr="006E2663" w:rsidRDefault="006E2663" w:rsidP="00FA468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  <w:r w:rsidRPr="006E26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  <w:t>Range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C56C2F4" w14:textId="77777777" w:rsidR="006E2663" w:rsidRPr="006E2663" w:rsidRDefault="006E2663" w:rsidP="00FA46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6E2663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 - 10</w:t>
            </w:r>
          </w:p>
        </w:tc>
      </w:tr>
      <w:tr w:rsidR="006E2663" w:rsidRPr="006E2663" w14:paraId="061A016D" w14:textId="77777777" w:rsidTr="00641901">
        <w:trPr>
          <w:trHeight w:val="20"/>
        </w:trPr>
        <w:tc>
          <w:tcPr>
            <w:tcW w:w="20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F1F8DB1" w14:textId="77777777" w:rsidR="006E2663" w:rsidRPr="006E2663" w:rsidRDefault="006E2663" w:rsidP="00FA468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  <w:r w:rsidRPr="006E26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  <w:t>Comorbidities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8BC831" w14:textId="77777777" w:rsidR="006E2663" w:rsidRPr="006E2663" w:rsidRDefault="006E2663" w:rsidP="00FA468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  <w:r w:rsidRPr="006E26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  <w:t>No Comorbidities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58BFA9C" w14:textId="77777777" w:rsidR="006E2663" w:rsidRPr="006E2663" w:rsidRDefault="006E2663" w:rsidP="00FA46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6E2663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46 (71%)</w:t>
            </w:r>
          </w:p>
        </w:tc>
      </w:tr>
      <w:tr w:rsidR="006E2663" w:rsidRPr="006E2663" w14:paraId="5B84B809" w14:textId="77777777" w:rsidTr="00641901">
        <w:trPr>
          <w:trHeight w:val="20"/>
        </w:trPr>
        <w:tc>
          <w:tcPr>
            <w:tcW w:w="20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B56267" w14:textId="77777777" w:rsidR="006E2663" w:rsidRPr="006E2663" w:rsidRDefault="006E2663" w:rsidP="00FA468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F8CDEE8" w14:textId="77777777" w:rsidR="006E2663" w:rsidRPr="006E2663" w:rsidRDefault="006E2663" w:rsidP="00FA468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  <w:r w:rsidRPr="006E26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  <w:t>Biliary disease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A507426" w14:textId="77777777" w:rsidR="006E2663" w:rsidRPr="006E2663" w:rsidRDefault="006E2663" w:rsidP="00FA46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6E2663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6 (25%)</w:t>
            </w:r>
          </w:p>
        </w:tc>
      </w:tr>
      <w:tr w:rsidR="006E2663" w:rsidRPr="006E2663" w14:paraId="5FD150BB" w14:textId="77777777" w:rsidTr="00641901">
        <w:trPr>
          <w:trHeight w:val="20"/>
        </w:trPr>
        <w:tc>
          <w:tcPr>
            <w:tcW w:w="20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951022" w14:textId="77777777" w:rsidR="006E2663" w:rsidRPr="006E2663" w:rsidRDefault="006E2663" w:rsidP="00FA468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989A2E" w14:textId="77777777" w:rsidR="006E2663" w:rsidRPr="006E2663" w:rsidRDefault="006E2663" w:rsidP="00FA468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  <w:r w:rsidRPr="006E26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  <w:t>Diabetes mellitus II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5FA889" w14:textId="77777777" w:rsidR="006E2663" w:rsidRPr="006E2663" w:rsidRDefault="006E2663" w:rsidP="00FA46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6E2663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 (3.1%)</w:t>
            </w:r>
          </w:p>
        </w:tc>
      </w:tr>
      <w:tr w:rsidR="006E2663" w:rsidRPr="006E2663" w14:paraId="24B4DC6D" w14:textId="77777777" w:rsidTr="00641901">
        <w:trPr>
          <w:trHeight w:val="240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130247" w14:textId="77777777" w:rsidR="006E2663" w:rsidRPr="006E2663" w:rsidRDefault="006E2663" w:rsidP="00FA468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  <w:r w:rsidRPr="006E26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  <w:t>History of transfusion exchange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4B50AA" w14:textId="77777777" w:rsidR="006E2663" w:rsidRPr="006E2663" w:rsidRDefault="006E2663" w:rsidP="00FA468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  <w:r w:rsidRPr="006E26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  <w:t>Yes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4622867" w14:textId="77777777" w:rsidR="006E2663" w:rsidRPr="006E2663" w:rsidRDefault="006E2663" w:rsidP="00FA46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6E2663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1 (32.8%)</w:t>
            </w:r>
          </w:p>
        </w:tc>
      </w:tr>
      <w:tr w:rsidR="006E2663" w:rsidRPr="006E2663" w14:paraId="263E347E" w14:textId="77777777" w:rsidTr="00641901">
        <w:trPr>
          <w:trHeight w:val="240"/>
        </w:trPr>
        <w:tc>
          <w:tcPr>
            <w:tcW w:w="20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78FDC4" w14:textId="77777777" w:rsidR="006E2663" w:rsidRPr="006E2663" w:rsidRDefault="006E2663" w:rsidP="00FA468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  <w:r w:rsidRPr="006E26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  <w:t>Compliant on hydroxyurea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1AC1C93" w14:textId="77777777" w:rsidR="006E2663" w:rsidRPr="006E2663" w:rsidRDefault="006E2663" w:rsidP="00FA468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  <w:r w:rsidRPr="006E26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  <w:t>Yes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2D0FB1D" w14:textId="77777777" w:rsidR="006E2663" w:rsidRPr="006E2663" w:rsidRDefault="006E2663" w:rsidP="00FA46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6E2663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1 (32.8%)</w:t>
            </w:r>
          </w:p>
        </w:tc>
      </w:tr>
      <w:tr w:rsidR="006E2663" w:rsidRPr="006E2663" w14:paraId="0A887C7B" w14:textId="77777777" w:rsidTr="00641901">
        <w:trPr>
          <w:trHeight w:val="240"/>
        </w:trPr>
        <w:tc>
          <w:tcPr>
            <w:tcW w:w="20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709F04" w14:textId="77777777" w:rsidR="006E2663" w:rsidRPr="006E2663" w:rsidRDefault="006E2663" w:rsidP="006E266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9133BE" w14:textId="77777777" w:rsidR="006E2663" w:rsidRPr="006E2663" w:rsidRDefault="006E2663" w:rsidP="00FA468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  <w:r w:rsidRPr="006E26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  <w:t>No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7AF150" w14:textId="77777777" w:rsidR="006E2663" w:rsidRPr="006E2663" w:rsidRDefault="006E2663" w:rsidP="00FA46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6E2663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35 (54.7%)</w:t>
            </w:r>
          </w:p>
        </w:tc>
      </w:tr>
      <w:tr w:rsidR="006E2663" w:rsidRPr="006E2663" w14:paraId="3053C052" w14:textId="77777777" w:rsidTr="00641901">
        <w:trPr>
          <w:trHeight w:val="240"/>
        </w:trPr>
        <w:tc>
          <w:tcPr>
            <w:tcW w:w="20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1C3C2C" w14:textId="77777777" w:rsidR="006E2663" w:rsidRPr="006E2663" w:rsidRDefault="006E2663" w:rsidP="006E266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33D3462" w14:textId="77777777" w:rsidR="006E2663" w:rsidRPr="006E2663" w:rsidRDefault="006E2663" w:rsidP="00FA468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  <w:r w:rsidRPr="006E26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  <w:t>Not on hydroxyurea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E0F699E" w14:textId="77777777" w:rsidR="006E2663" w:rsidRPr="006E2663" w:rsidRDefault="006E2663" w:rsidP="00FA46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6E2663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8 (12.5%)</w:t>
            </w:r>
          </w:p>
        </w:tc>
      </w:tr>
    </w:tbl>
    <w:p w14:paraId="4D7E4F02" w14:textId="77777777" w:rsidR="001819DE" w:rsidRDefault="001819DE"/>
    <w:sectPr w:rsidR="001819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96AB5"/>
    <w:rsid w:val="001819DE"/>
    <w:rsid w:val="00432681"/>
    <w:rsid w:val="00563B79"/>
    <w:rsid w:val="006E2663"/>
    <w:rsid w:val="0083554E"/>
    <w:rsid w:val="008E490D"/>
    <w:rsid w:val="00A96AB5"/>
    <w:rsid w:val="00FA4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BF487"/>
  <w15:chartTrackingRefBased/>
  <w15:docId w15:val="{DF9948E8-1CE7-4397-B8A7-8DD48E216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6A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A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A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6A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6A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6A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6A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6A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6A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A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A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A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6A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6A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6A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6A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6A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6A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6A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6A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A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6A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6A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6A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6A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6A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A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A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6A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alageel</dc:creator>
  <cp:keywords/>
  <dc:description/>
  <cp:lastModifiedBy>mohammed alageel</cp:lastModifiedBy>
  <cp:revision>4</cp:revision>
  <dcterms:created xsi:type="dcterms:W3CDTF">2025-02-14T07:33:00Z</dcterms:created>
  <dcterms:modified xsi:type="dcterms:W3CDTF">2025-02-14T07:36:00Z</dcterms:modified>
</cp:coreProperties>
</file>